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01"/>
        <w:tblW w:w="6841" w:type="dxa"/>
        <w:tblLook w:val="04A0" w:firstRow="1" w:lastRow="0" w:firstColumn="1" w:lastColumn="0" w:noHBand="0" w:noVBand="1"/>
      </w:tblPr>
      <w:tblGrid>
        <w:gridCol w:w="1660"/>
        <w:gridCol w:w="880"/>
        <w:gridCol w:w="866"/>
        <w:gridCol w:w="797"/>
        <w:gridCol w:w="1558"/>
        <w:gridCol w:w="1080"/>
      </w:tblGrid>
      <w:tr w:rsidR="00C96925" w:rsidRPr="00C96925" w:rsidTr="00C96925">
        <w:trPr>
          <w:trHeight w:val="285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3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AK1 express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96925" w:rsidRPr="00C96925" w:rsidTr="00C96925">
        <w:trPr>
          <w:trHeight w:val="270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925" w:rsidRPr="00C96925" w:rsidRDefault="00C96925" w:rsidP="00C96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925" w:rsidRPr="00C96925" w:rsidRDefault="00C96925" w:rsidP="00C96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ate (%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6925" w:rsidRPr="00C96925" w:rsidRDefault="00C96925" w:rsidP="00C96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96925" w:rsidRPr="00C96925" w:rsidTr="00C96925">
        <w:trPr>
          <w:trHeight w:val="27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cinoma tissu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96925" w:rsidRPr="00C96925" w:rsidTr="00C96925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tissu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6925" w:rsidRPr="00C96925" w:rsidRDefault="00C96925" w:rsidP="00C969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925" w:rsidRPr="00C96925" w:rsidRDefault="00C96925" w:rsidP="00C969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969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055DA9" w:rsidRDefault="00055DA9">
      <w:pPr>
        <w:rPr>
          <w:rFonts w:hint="eastAsia"/>
        </w:rPr>
      </w:pPr>
      <w:bookmarkStart w:id="0" w:name="_GoBack"/>
      <w:bookmarkEnd w:id="0"/>
    </w:p>
    <w:sectPr w:rsidR="00055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DF1"/>
    <w:rsid w:val="00055DA9"/>
    <w:rsid w:val="00465DF1"/>
    <w:rsid w:val="00C9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31</Characters>
  <Application>Microsoft Office Word</Application>
  <DocSecurity>0</DocSecurity>
  <Lines>1</Lines>
  <Paragraphs>1</Paragraphs>
  <ScaleCrop>false</ScaleCrop>
  <Company>微软中国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7-08-28T09:15:00Z</dcterms:created>
  <dcterms:modified xsi:type="dcterms:W3CDTF">2017-08-28T09:21:00Z</dcterms:modified>
</cp:coreProperties>
</file>